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31047" w14:textId="322F3789" w:rsidR="005D512F" w:rsidRPr="00677097" w:rsidRDefault="005D512F" w:rsidP="005D512F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Ref177562349"/>
      <w:bookmarkStart w:id="1" w:name="_Toc180132468"/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bookmarkEnd w:id="0"/>
      <w:r w:rsidR="00C1513D"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1</w:t>
      </w:r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</w:t>
      </w:r>
      <w:r w:rsidRPr="0067709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390A8F"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B</w:t>
      </w:r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reakdown of </w:t>
      </w:r>
      <w:r w:rsidR="00390A8F"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amples by </w:t>
      </w:r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regions, subregions, genetic cluster and sample size for </w:t>
      </w:r>
      <w:r w:rsidR="00390A8F"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he </w:t>
      </w:r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69 trees</w:t>
      </w:r>
      <w:bookmarkEnd w:id="1"/>
      <w:r w:rsidR="00390A8F"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characterised in this study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2222"/>
        <w:gridCol w:w="1249"/>
        <w:gridCol w:w="913"/>
        <w:gridCol w:w="1377"/>
        <w:gridCol w:w="1086"/>
        <w:gridCol w:w="913"/>
      </w:tblGrid>
      <w:tr w:rsidR="00D43DCF" w:rsidRPr="000460DC" w14:paraId="006754EE" w14:textId="77777777" w:rsidTr="00D43DC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7476D8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</w:tcPr>
          <w:p w14:paraId="6FB547E1" w14:textId="573E8D2A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Iwi</w:t>
            </w:r>
            <w:r w:rsidR="00E04B0C" w:rsidRPr="0067709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0D000A79" w14:textId="298F0B6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Cluster (MAF0.05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59E7ACE" w14:textId="47C40FE7" w:rsidR="0051277C" w:rsidRPr="00CF0A4D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00CF0A4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3BDA092D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Subregion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369EE31B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Number of sampling site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87B61E5" w14:textId="7DBEE189" w:rsidR="0051277C" w:rsidRPr="00B11A0A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00CF0A4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D43DCF" w:rsidRPr="000460DC" w14:paraId="18FBBD9F" w14:textId="77777777" w:rsidTr="00D43DCF">
        <w:tc>
          <w:tcPr>
            <w:tcW w:w="1701" w:type="dxa"/>
            <w:tcBorders>
              <w:top w:val="single" w:sz="4" w:space="0" w:color="auto"/>
            </w:tcBorders>
          </w:tcPr>
          <w:p w14:paraId="1731CD8F" w14:textId="54388126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Northland</w:t>
            </w: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6D60F150" w14:textId="4003DB9B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Te Roroa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6CA7A909" w14:textId="18937E4C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770CAE6A" w14:textId="3F29F029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41</w:t>
            </w:r>
            <w:r w:rsidR="002E18F2">
              <w:rPr>
                <w:rFonts w:ascii="Times New Roman" w:hAnsi="Times New Roman" w:cs="Times New Roman"/>
              </w:rPr>
              <w:t xml:space="preserve"> (39)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3C8C1D5B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Waipoua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664F07D8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00ECD6DE" w14:textId="6AC48811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41</w:t>
            </w:r>
            <w:r w:rsidR="002E18F2">
              <w:rPr>
                <w:rFonts w:ascii="Times New Roman" w:hAnsi="Times New Roman" w:cs="Times New Roman"/>
              </w:rPr>
              <w:t xml:space="preserve"> (39)</w:t>
            </w:r>
          </w:p>
        </w:tc>
      </w:tr>
      <w:tr w:rsidR="00D43DCF" w:rsidRPr="000460DC" w14:paraId="3D948061" w14:textId="77777777" w:rsidTr="00D43DCF">
        <w:tc>
          <w:tcPr>
            <w:tcW w:w="1701" w:type="dxa"/>
          </w:tcPr>
          <w:p w14:paraId="0CA62E5E" w14:textId="7E9AA0E0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Bay of Plenty</w:t>
            </w:r>
          </w:p>
        </w:tc>
        <w:tc>
          <w:tcPr>
            <w:tcW w:w="2506" w:type="dxa"/>
          </w:tcPr>
          <w:p w14:paraId="69C90FA0" w14:textId="2F3E2B50" w:rsidR="0051277C" w:rsidRPr="00677097" w:rsidRDefault="004626B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Ngā</w:t>
            </w:r>
            <w:proofErr w:type="spellEnd"/>
            <w:r w:rsidRPr="006770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7097">
              <w:rPr>
                <w:rFonts w:ascii="Times New Roman" w:hAnsi="Times New Roman" w:cs="Times New Roman"/>
              </w:rPr>
              <w:t>Pōtiki</w:t>
            </w:r>
            <w:proofErr w:type="spellEnd"/>
            <w:r w:rsidRPr="0067709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77097">
              <w:rPr>
                <w:rFonts w:ascii="Times New Roman" w:hAnsi="Times New Roman" w:cs="Times New Roman"/>
              </w:rPr>
              <w:t>Ngāi</w:t>
            </w:r>
            <w:proofErr w:type="spellEnd"/>
            <w:r w:rsidRPr="00677097">
              <w:rPr>
                <w:rFonts w:ascii="Times New Roman" w:hAnsi="Times New Roman" w:cs="Times New Roman"/>
              </w:rPr>
              <w:t xml:space="preserve"> Te Rangi, Ngāti </w:t>
            </w:r>
            <w:proofErr w:type="spellStart"/>
            <w:r w:rsidRPr="00677097">
              <w:rPr>
                <w:rFonts w:ascii="Times New Roman" w:hAnsi="Times New Roman" w:cs="Times New Roman"/>
              </w:rPr>
              <w:t>Pūkenga</w:t>
            </w:r>
            <w:proofErr w:type="spellEnd"/>
            <w:r w:rsidRPr="00677097">
              <w:rPr>
                <w:rFonts w:ascii="Times New Roman" w:hAnsi="Times New Roman" w:cs="Times New Roman"/>
              </w:rPr>
              <w:t xml:space="preserve">, Ngāti </w:t>
            </w:r>
            <w:proofErr w:type="spellStart"/>
            <w:r w:rsidRPr="00677097">
              <w:rPr>
                <w:rFonts w:ascii="Times New Roman" w:hAnsi="Times New Roman" w:cs="Times New Roman"/>
              </w:rPr>
              <w:t>Ranginui</w:t>
            </w:r>
            <w:proofErr w:type="spellEnd"/>
            <w:r w:rsidRPr="0067709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77097">
              <w:rPr>
                <w:rFonts w:ascii="Times New Roman" w:hAnsi="Times New Roman" w:cs="Times New Roman"/>
              </w:rPr>
              <w:t>Waitaha</w:t>
            </w:r>
            <w:proofErr w:type="spellEnd"/>
          </w:p>
        </w:tc>
        <w:tc>
          <w:tcPr>
            <w:tcW w:w="1061" w:type="dxa"/>
          </w:tcPr>
          <w:p w14:paraId="5E4D9491" w14:textId="3B1683BF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7" w:type="dxa"/>
          </w:tcPr>
          <w:p w14:paraId="61495AA6" w14:textId="65A1EC7A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6</w:t>
            </w:r>
            <w:r w:rsidR="002E18F2"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1369" w:type="dxa"/>
          </w:tcPr>
          <w:p w14:paraId="56277DE7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Tauranga</w:t>
            </w:r>
          </w:p>
        </w:tc>
        <w:tc>
          <w:tcPr>
            <w:tcW w:w="1093" w:type="dxa"/>
          </w:tcPr>
          <w:p w14:paraId="4415DA77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9" w:type="dxa"/>
          </w:tcPr>
          <w:p w14:paraId="156ACF04" w14:textId="5694496B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6</w:t>
            </w:r>
            <w:r w:rsidR="002E18F2">
              <w:rPr>
                <w:rFonts w:ascii="Times New Roman" w:hAnsi="Times New Roman" w:cs="Times New Roman"/>
              </w:rPr>
              <w:t xml:space="preserve"> (8)</w:t>
            </w:r>
          </w:p>
        </w:tc>
      </w:tr>
      <w:tr w:rsidR="00D43DCF" w:rsidRPr="000460DC" w14:paraId="78067391" w14:textId="77777777" w:rsidTr="00D43DCF">
        <w:tc>
          <w:tcPr>
            <w:tcW w:w="1701" w:type="dxa"/>
          </w:tcPr>
          <w:p w14:paraId="050DDE5C" w14:textId="4D9CE164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Taranaki</w:t>
            </w:r>
          </w:p>
        </w:tc>
        <w:tc>
          <w:tcPr>
            <w:tcW w:w="2506" w:type="dxa"/>
          </w:tcPr>
          <w:p w14:paraId="20BFCD4A" w14:textId="6400049F" w:rsidR="0065588E" w:rsidRPr="00677097" w:rsidRDefault="0082699E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Ngati</w:t>
            </w:r>
            <w:proofErr w:type="spellEnd"/>
            <w:r w:rsidRPr="00677097">
              <w:rPr>
                <w:rFonts w:ascii="Times New Roman" w:hAnsi="Times New Roman" w:cs="Times New Roman"/>
              </w:rPr>
              <w:t xml:space="preserve"> Tama</w:t>
            </w:r>
          </w:p>
        </w:tc>
        <w:tc>
          <w:tcPr>
            <w:tcW w:w="1061" w:type="dxa"/>
          </w:tcPr>
          <w:p w14:paraId="00183017" w14:textId="616953C6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7" w:type="dxa"/>
          </w:tcPr>
          <w:p w14:paraId="3AF98C77" w14:textId="4E1F15E1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48</w:t>
            </w:r>
            <w:r w:rsidR="002E18F2">
              <w:rPr>
                <w:rFonts w:ascii="Times New Roman" w:hAnsi="Times New Roman" w:cs="Times New Roman"/>
              </w:rPr>
              <w:t xml:space="preserve"> (46)</w:t>
            </w:r>
          </w:p>
        </w:tc>
        <w:tc>
          <w:tcPr>
            <w:tcW w:w="1369" w:type="dxa"/>
          </w:tcPr>
          <w:p w14:paraId="128E8E39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New Plymouth</w:t>
            </w:r>
          </w:p>
        </w:tc>
        <w:tc>
          <w:tcPr>
            <w:tcW w:w="1093" w:type="dxa"/>
          </w:tcPr>
          <w:p w14:paraId="01F2CB6C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9" w:type="dxa"/>
          </w:tcPr>
          <w:p w14:paraId="5A728FE0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5</w:t>
            </w:r>
          </w:p>
        </w:tc>
      </w:tr>
      <w:tr w:rsidR="00D43DCF" w:rsidRPr="000460DC" w14:paraId="55C3F9A3" w14:textId="77777777" w:rsidTr="00D43DCF">
        <w:tc>
          <w:tcPr>
            <w:tcW w:w="1701" w:type="dxa"/>
          </w:tcPr>
          <w:p w14:paraId="2A8C87CD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423B2919" w14:textId="7C35326B" w:rsidR="0051277C" w:rsidRPr="00677097" w:rsidRDefault="0065588E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Taranaki iwi, Ngā Ruahine</w:t>
            </w:r>
          </w:p>
        </w:tc>
        <w:tc>
          <w:tcPr>
            <w:tcW w:w="1061" w:type="dxa"/>
          </w:tcPr>
          <w:p w14:paraId="6C427C57" w14:textId="79335B1C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</w:tcPr>
          <w:p w14:paraId="4DA910A3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69F020F1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Stratford</w:t>
            </w:r>
          </w:p>
        </w:tc>
        <w:tc>
          <w:tcPr>
            <w:tcW w:w="1093" w:type="dxa"/>
          </w:tcPr>
          <w:p w14:paraId="3C2CB4B0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9" w:type="dxa"/>
          </w:tcPr>
          <w:p w14:paraId="1A1C9670" w14:textId="10F6612B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33</w:t>
            </w:r>
            <w:r w:rsidR="002E18F2">
              <w:rPr>
                <w:rFonts w:ascii="Times New Roman" w:hAnsi="Times New Roman" w:cs="Times New Roman"/>
              </w:rPr>
              <w:t xml:space="preserve"> (31)</w:t>
            </w:r>
          </w:p>
        </w:tc>
      </w:tr>
      <w:tr w:rsidR="00D43DCF" w:rsidRPr="000460DC" w14:paraId="1EC8EE64" w14:textId="77777777" w:rsidTr="00D43DCF">
        <w:tc>
          <w:tcPr>
            <w:tcW w:w="1701" w:type="dxa"/>
          </w:tcPr>
          <w:p w14:paraId="5A4CCFD5" w14:textId="0C3CF7D6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Manawatū</w:t>
            </w:r>
          </w:p>
        </w:tc>
        <w:tc>
          <w:tcPr>
            <w:tcW w:w="2506" w:type="dxa"/>
          </w:tcPr>
          <w:p w14:paraId="2B239C8C" w14:textId="307A077F" w:rsidR="0051277C" w:rsidRPr="00677097" w:rsidRDefault="0082699E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 xml:space="preserve">Rangitāne o </w:t>
            </w:r>
            <w:proofErr w:type="spellStart"/>
            <w:r w:rsidRPr="00677097">
              <w:rPr>
                <w:rFonts w:ascii="Times New Roman" w:hAnsi="Times New Roman" w:cs="Times New Roman"/>
              </w:rPr>
              <w:t>Manawatū</w:t>
            </w:r>
            <w:proofErr w:type="spellEnd"/>
            <w:r w:rsidR="00241038" w:rsidRPr="00677097">
              <w:rPr>
                <w:rFonts w:ascii="Times New Roman" w:hAnsi="Times New Roman" w:cs="Times New Roman"/>
              </w:rPr>
              <w:t xml:space="preserve">, Rangitāne o </w:t>
            </w:r>
            <w:proofErr w:type="spellStart"/>
            <w:r w:rsidR="00241038" w:rsidRPr="00677097">
              <w:rPr>
                <w:rFonts w:ascii="Times New Roman" w:hAnsi="Times New Roman" w:cs="Times New Roman"/>
              </w:rPr>
              <w:t>Tāmaki</w:t>
            </w:r>
            <w:proofErr w:type="spellEnd"/>
            <w:r w:rsidR="00241038" w:rsidRPr="006770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41038" w:rsidRPr="00677097">
              <w:rPr>
                <w:rFonts w:ascii="Times New Roman" w:hAnsi="Times New Roman" w:cs="Times New Roman"/>
              </w:rPr>
              <w:t>nui</w:t>
            </w:r>
            <w:proofErr w:type="spellEnd"/>
            <w:r w:rsidR="00241038" w:rsidRPr="00677097">
              <w:rPr>
                <w:rFonts w:ascii="Times New Roman" w:hAnsi="Times New Roman" w:cs="Times New Roman"/>
              </w:rPr>
              <w:t>-ā-Rua</w:t>
            </w:r>
          </w:p>
        </w:tc>
        <w:tc>
          <w:tcPr>
            <w:tcW w:w="1061" w:type="dxa"/>
          </w:tcPr>
          <w:p w14:paraId="4FCE149D" w14:textId="72A47B85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</w:tcPr>
          <w:p w14:paraId="2FF9BD01" w14:textId="76B68724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9</w:t>
            </w:r>
            <w:r w:rsidR="002E18F2"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1369" w:type="dxa"/>
          </w:tcPr>
          <w:p w14:paraId="1AD48D68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Manawatū</w:t>
            </w:r>
          </w:p>
        </w:tc>
        <w:tc>
          <w:tcPr>
            <w:tcW w:w="1093" w:type="dxa"/>
          </w:tcPr>
          <w:p w14:paraId="6741918A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9" w:type="dxa"/>
          </w:tcPr>
          <w:p w14:paraId="59795544" w14:textId="46598068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9</w:t>
            </w:r>
            <w:r w:rsidR="002E18F2">
              <w:rPr>
                <w:rFonts w:ascii="Times New Roman" w:hAnsi="Times New Roman" w:cs="Times New Roman"/>
              </w:rPr>
              <w:t xml:space="preserve"> (20)</w:t>
            </w:r>
          </w:p>
        </w:tc>
      </w:tr>
      <w:tr w:rsidR="00D43DCF" w:rsidRPr="000460DC" w14:paraId="0DEF0FE4" w14:textId="77777777" w:rsidTr="00D43DCF">
        <w:tc>
          <w:tcPr>
            <w:tcW w:w="1701" w:type="dxa"/>
          </w:tcPr>
          <w:p w14:paraId="1D6E4042" w14:textId="57D7A9AE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Greater Wellington</w:t>
            </w:r>
          </w:p>
        </w:tc>
        <w:tc>
          <w:tcPr>
            <w:tcW w:w="2506" w:type="dxa"/>
          </w:tcPr>
          <w:p w14:paraId="05C3CA77" w14:textId="0B0844A8" w:rsidR="0051277C" w:rsidRPr="00677097" w:rsidRDefault="0082699E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7097">
              <w:rPr>
                <w:rFonts w:ascii="Times New Roman" w:hAnsi="Times New Roman" w:cs="Times New Roman"/>
              </w:rPr>
              <w:t>Āti</w:t>
            </w:r>
            <w:proofErr w:type="spellEnd"/>
            <w:r w:rsidRPr="00677097">
              <w:rPr>
                <w:rFonts w:ascii="Times New Roman" w:hAnsi="Times New Roman" w:cs="Times New Roman"/>
              </w:rPr>
              <w:t xml:space="preserve"> Awa ki </w:t>
            </w:r>
            <w:proofErr w:type="spellStart"/>
            <w:r w:rsidRPr="00677097">
              <w:rPr>
                <w:rFonts w:ascii="Times New Roman" w:hAnsi="Times New Roman" w:cs="Times New Roman"/>
              </w:rPr>
              <w:t>Whakarongotai</w:t>
            </w:r>
            <w:proofErr w:type="spellEnd"/>
            <w:r w:rsidR="00E04B0C" w:rsidRPr="00677097">
              <w:rPr>
                <w:rFonts w:ascii="Times New Roman" w:hAnsi="Times New Roman" w:cs="Times New Roman"/>
              </w:rPr>
              <w:t xml:space="preserve">, Ngāti </w:t>
            </w:r>
            <w:proofErr w:type="spellStart"/>
            <w:r w:rsidR="00E04B0C" w:rsidRPr="00677097">
              <w:rPr>
                <w:rFonts w:ascii="Times New Roman" w:hAnsi="Times New Roman" w:cs="Times New Roman"/>
              </w:rPr>
              <w:t>Kahungunu</w:t>
            </w:r>
            <w:proofErr w:type="spellEnd"/>
            <w:r w:rsidR="00E04B0C" w:rsidRPr="00677097">
              <w:rPr>
                <w:rFonts w:ascii="Times New Roman" w:hAnsi="Times New Roman" w:cs="Times New Roman"/>
              </w:rPr>
              <w:t xml:space="preserve"> ki Wairarapa, Rangitāne o Wairarapa, Ngāti Toa Rangatira, Taranaki </w:t>
            </w:r>
            <w:proofErr w:type="spellStart"/>
            <w:r w:rsidR="00E04B0C" w:rsidRPr="00677097">
              <w:rPr>
                <w:rFonts w:ascii="Times New Roman" w:hAnsi="Times New Roman" w:cs="Times New Roman"/>
              </w:rPr>
              <w:t>Whānui</w:t>
            </w:r>
            <w:proofErr w:type="spellEnd"/>
            <w:r w:rsidR="00E04B0C" w:rsidRPr="00677097">
              <w:rPr>
                <w:rFonts w:ascii="Times New Roman" w:hAnsi="Times New Roman" w:cs="Times New Roman"/>
              </w:rPr>
              <w:t xml:space="preserve"> ki Te </w:t>
            </w:r>
            <w:proofErr w:type="spellStart"/>
            <w:r w:rsidR="00E04B0C" w:rsidRPr="00677097">
              <w:rPr>
                <w:rFonts w:ascii="Times New Roman" w:hAnsi="Times New Roman" w:cs="Times New Roman"/>
              </w:rPr>
              <w:t>Upoko</w:t>
            </w:r>
            <w:proofErr w:type="spellEnd"/>
            <w:r w:rsidR="00E04B0C" w:rsidRPr="00677097">
              <w:rPr>
                <w:rFonts w:ascii="Times New Roman" w:hAnsi="Times New Roman" w:cs="Times New Roman"/>
              </w:rPr>
              <w:t xml:space="preserve"> o Te Ika, Te </w:t>
            </w:r>
            <w:proofErr w:type="spellStart"/>
            <w:r w:rsidR="00E04B0C" w:rsidRPr="00677097">
              <w:rPr>
                <w:rFonts w:ascii="Times New Roman" w:hAnsi="Times New Roman" w:cs="Times New Roman"/>
              </w:rPr>
              <w:t>Āti</w:t>
            </w:r>
            <w:proofErr w:type="spellEnd"/>
            <w:r w:rsidR="00E04B0C" w:rsidRPr="00677097">
              <w:rPr>
                <w:rFonts w:ascii="Times New Roman" w:hAnsi="Times New Roman" w:cs="Times New Roman"/>
              </w:rPr>
              <w:t xml:space="preserve"> Awa, </w:t>
            </w:r>
            <w:proofErr w:type="spellStart"/>
            <w:r w:rsidR="00E04B0C" w:rsidRPr="00677097">
              <w:rPr>
                <w:rFonts w:ascii="Times New Roman" w:hAnsi="Times New Roman" w:cs="Times New Roman"/>
              </w:rPr>
              <w:t>Muaūpoko</w:t>
            </w:r>
            <w:proofErr w:type="spellEnd"/>
          </w:p>
        </w:tc>
        <w:tc>
          <w:tcPr>
            <w:tcW w:w="1061" w:type="dxa"/>
          </w:tcPr>
          <w:p w14:paraId="29A3D3DC" w14:textId="10396AD3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</w:tcPr>
          <w:p w14:paraId="0D035506" w14:textId="09478AEA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11</w:t>
            </w:r>
            <w:r w:rsidR="002E18F2">
              <w:rPr>
                <w:rFonts w:ascii="Times New Roman" w:hAnsi="Times New Roman" w:cs="Times New Roman"/>
              </w:rPr>
              <w:t xml:space="preserve"> (79)</w:t>
            </w:r>
          </w:p>
        </w:tc>
        <w:tc>
          <w:tcPr>
            <w:tcW w:w="1369" w:type="dxa"/>
          </w:tcPr>
          <w:p w14:paraId="53E18033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Kāpiti Coast</w:t>
            </w:r>
          </w:p>
        </w:tc>
        <w:tc>
          <w:tcPr>
            <w:tcW w:w="1093" w:type="dxa"/>
          </w:tcPr>
          <w:p w14:paraId="0D000723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9" w:type="dxa"/>
          </w:tcPr>
          <w:p w14:paraId="551E7EB0" w14:textId="4E298B2D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2</w:t>
            </w:r>
            <w:r w:rsidR="002E18F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43DCF" w:rsidRPr="000460DC" w14:paraId="0C23CC33" w14:textId="77777777" w:rsidTr="00D43DCF">
        <w:tc>
          <w:tcPr>
            <w:tcW w:w="1701" w:type="dxa"/>
          </w:tcPr>
          <w:p w14:paraId="27414B29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48561BE3" w14:textId="4E8C9B4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0EED399E" w14:textId="433AF858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</w:tcPr>
          <w:p w14:paraId="3DC80E15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ED1117F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Wairarapa</w:t>
            </w:r>
          </w:p>
        </w:tc>
        <w:tc>
          <w:tcPr>
            <w:tcW w:w="1093" w:type="dxa"/>
          </w:tcPr>
          <w:p w14:paraId="7599151E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9" w:type="dxa"/>
          </w:tcPr>
          <w:p w14:paraId="0CCC13E4" w14:textId="4AF052D4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41</w:t>
            </w:r>
            <w:r w:rsidR="002E18F2">
              <w:rPr>
                <w:rFonts w:ascii="Times New Roman" w:hAnsi="Times New Roman" w:cs="Times New Roman"/>
              </w:rPr>
              <w:t xml:space="preserve"> (30)</w:t>
            </w:r>
          </w:p>
        </w:tc>
      </w:tr>
      <w:tr w:rsidR="00D43DCF" w:rsidRPr="000460DC" w14:paraId="6FADDD7D" w14:textId="77777777" w:rsidTr="00D43DCF">
        <w:tc>
          <w:tcPr>
            <w:tcW w:w="1701" w:type="dxa"/>
          </w:tcPr>
          <w:p w14:paraId="545D871C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75213E09" w14:textId="1A9B1399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23151B0F" w14:textId="2A78BE1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</w:tcPr>
          <w:p w14:paraId="7BBBD8C6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70782B53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Hutt Valley</w:t>
            </w:r>
          </w:p>
        </w:tc>
        <w:tc>
          <w:tcPr>
            <w:tcW w:w="1093" w:type="dxa"/>
          </w:tcPr>
          <w:p w14:paraId="4D22F1AF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9" w:type="dxa"/>
          </w:tcPr>
          <w:p w14:paraId="509E9B05" w14:textId="06D981B8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35</w:t>
            </w:r>
            <w:r w:rsidR="002E18F2">
              <w:rPr>
                <w:rFonts w:ascii="Times New Roman" w:hAnsi="Times New Roman" w:cs="Times New Roman"/>
              </w:rPr>
              <w:t xml:space="preserve"> (20)</w:t>
            </w:r>
          </w:p>
        </w:tc>
      </w:tr>
      <w:tr w:rsidR="00D43DCF" w:rsidRPr="000460DC" w14:paraId="08E79B6D" w14:textId="77777777" w:rsidTr="00D43DCF">
        <w:tc>
          <w:tcPr>
            <w:tcW w:w="1701" w:type="dxa"/>
          </w:tcPr>
          <w:p w14:paraId="7C16F9F8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53FDBB9E" w14:textId="1301603A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18809F26" w14:textId="1755DCA1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</w:tcPr>
          <w:p w14:paraId="1966389E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196C7A4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Wellington</w:t>
            </w:r>
          </w:p>
        </w:tc>
        <w:tc>
          <w:tcPr>
            <w:tcW w:w="1093" w:type="dxa"/>
          </w:tcPr>
          <w:p w14:paraId="10758193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9" w:type="dxa"/>
          </w:tcPr>
          <w:p w14:paraId="06F89137" w14:textId="5E8DBEB0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3</w:t>
            </w:r>
            <w:r w:rsidR="002E18F2">
              <w:rPr>
                <w:rFonts w:ascii="Times New Roman" w:hAnsi="Times New Roman" w:cs="Times New Roman"/>
              </w:rPr>
              <w:t xml:space="preserve"> (7)</w:t>
            </w:r>
          </w:p>
        </w:tc>
      </w:tr>
      <w:tr w:rsidR="00D43DCF" w:rsidRPr="000460DC" w14:paraId="69ABD84D" w14:textId="77777777" w:rsidTr="00D43DCF">
        <w:tc>
          <w:tcPr>
            <w:tcW w:w="1701" w:type="dxa"/>
          </w:tcPr>
          <w:p w14:paraId="3842556A" w14:textId="1800302A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 xml:space="preserve">Marlborough </w:t>
            </w:r>
          </w:p>
        </w:tc>
        <w:tc>
          <w:tcPr>
            <w:tcW w:w="2506" w:type="dxa"/>
          </w:tcPr>
          <w:p w14:paraId="2F1EA326" w14:textId="7505E315" w:rsidR="0051277C" w:rsidRPr="00677097" w:rsidRDefault="00D5701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 xml:space="preserve">Ngāti Toa Rangatira, Te </w:t>
            </w:r>
            <w:proofErr w:type="spellStart"/>
            <w:r w:rsidRPr="00677097">
              <w:rPr>
                <w:rFonts w:ascii="Times New Roman" w:hAnsi="Times New Roman" w:cs="Times New Roman"/>
              </w:rPr>
              <w:t>Ātiawa</w:t>
            </w:r>
            <w:proofErr w:type="spellEnd"/>
            <w:r w:rsidRPr="00677097">
              <w:rPr>
                <w:rFonts w:ascii="Times New Roman" w:hAnsi="Times New Roman" w:cs="Times New Roman"/>
              </w:rPr>
              <w:t xml:space="preserve"> o Te Waka-a-Māui, Rangitāne o Wairau, Ngāti Kuia</w:t>
            </w:r>
          </w:p>
        </w:tc>
        <w:tc>
          <w:tcPr>
            <w:tcW w:w="1061" w:type="dxa"/>
          </w:tcPr>
          <w:p w14:paraId="63D3972A" w14:textId="48137FE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7" w:type="dxa"/>
          </w:tcPr>
          <w:p w14:paraId="475B0BB6" w14:textId="7ABFFA0A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4</w:t>
            </w:r>
            <w:r w:rsidR="002E18F2">
              <w:rPr>
                <w:rFonts w:ascii="Times New Roman" w:hAnsi="Times New Roman" w:cs="Times New Roman"/>
              </w:rPr>
              <w:t xml:space="preserve"> (11)</w:t>
            </w:r>
          </w:p>
        </w:tc>
        <w:tc>
          <w:tcPr>
            <w:tcW w:w="1369" w:type="dxa"/>
          </w:tcPr>
          <w:p w14:paraId="0ADD1CB6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Marlborough (East)</w:t>
            </w:r>
          </w:p>
        </w:tc>
        <w:tc>
          <w:tcPr>
            <w:tcW w:w="1093" w:type="dxa"/>
          </w:tcPr>
          <w:p w14:paraId="5FA3328E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9" w:type="dxa"/>
          </w:tcPr>
          <w:p w14:paraId="12D75385" w14:textId="18565053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4</w:t>
            </w:r>
            <w:r w:rsidR="002E18F2"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D43DCF" w:rsidRPr="000460DC" w14:paraId="254A0052" w14:textId="77777777" w:rsidTr="00D43DCF">
        <w:tc>
          <w:tcPr>
            <w:tcW w:w="1701" w:type="dxa"/>
          </w:tcPr>
          <w:p w14:paraId="0095EAA7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6CA99CF2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1257B2A2" w14:textId="4565C7AA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</w:tcPr>
          <w:p w14:paraId="496C998A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664B1A4F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Marlborough (West)</w:t>
            </w:r>
          </w:p>
        </w:tc>
        <w:tc>
          <w:tcPr>
            <w:tcW w:w="1093" w:type="dxa"/>
          </w:tcPr>
          <w:p w14:paraId="6A3D42AE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9" w:type="dxa"/>
          </w:tcPr>
          <w:p w14:paraId="4B340253" w14:textId="698094D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0</w:t>
            </w:r>
            <w:r w:rsidR="002E18F2">
              <w:rPr>
                <w:rFonts w:ascii="Times New Roman" w:hAnsi="Times New Roman" w:cs="Times New Roman"/>
              </w:rPr>
              <w:t xml:space="preserve"> (8)</w:t>
            </w:r>
          </w:p>
        </w:tc>
      </w:tr>
      <w:tr w:rsidR="00D43DCF" w:rsidRPr="000460DC" w14:paraId="6BCA9DCA" w14:textId="77777777" w:rsidTr="00D43DCF">
        <w:tc>
          <w:tcPr>
            <w:tcW w:w="1701" w:type="dxa"/>
            <w:tcBorders>
              <w:bottom w:val="single" w:sz="4" w:space="0" w:color="auto"/>
            </w:tcBorders>
          </w:tcPr>
          <w:p w14:paraId="22FB1F49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3832EE69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16EBF0AA" w14:textId="41F6E819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47C659F" w14:textId="7FEF484D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69</w:t>
            </w:r>
            <w:r w:rsidR="002E18F2">
              <w:rPr>
                <w:rFonts w:ascii="Times New Roman" w:hAnsi="Times New Roman" w:cs="Times New Roman"/>
              </w:rPr>
              <w:t xml:space="preserve"> (203)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635389FB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6E160E4" w14:textId="77777777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F4EC439" w14:textId="1A7D46B9" w:rsidR="0051277C" w:rsidRPr="00677097" w:rsidRDefault="0051277C" w:rsidP="000D7D6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269</w:t>
            </w:r>
            <w:r w:rsidR="002E18F2">
              <w:rPr>
                <w:rFonts w:ascii="Times New Roman" w:hAnsi="Times New Roman" w:cs="Times New Roman"/>
              </w:rPr>
              <w:t xml:space="preserve"> (203)</w:t>
            </w:r>
          </w:p>
        </w:tc>
      </w:tr>
    </w:tbl>
    <w:p w14:paraId="57143B7A" w14:textId="30DA83E8" w:rsidR="005D512F" w:rsidRDefault="00E04B0C" w:rsidP="005D512F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7709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1</w:t>
      </w:r>
      <w:r w:rsidR="00556ACA" w:rsidRPr="0067709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ased on the boundaries determined for which iwi exercise kaitiakitanga for the purposes of the Resource Management Act 1991</w:t>
      </w:r>
    </w:p>
    <w:p w14:paraId="43064770" w14:textId="77777777" w:rsidR="00CF0A4D" w:rsidRPr="00B11A0A" w:rsidRDefault="00CF0A4D" w:rsidP="00CF0A4D">
      <w:pPr>
        <w:rPr>
          <w:rFonts w:ascii="Times New Roman" w:hAnsi="Times New Roman" w:cs="Times New Roman"/>
          <w:lang w:eastAsia="en-NZ"/>
        </w:rPr>
      </w:pPr>
      <w:r w:rsidRPr="00B11A0A">
        <w:rPr>
          <w:rFonts w:ascii="Times New Roman" w:hAnsi="Times New Roman" w:cs="Times New Roman"/>
          <w:vertAlign w:val="superscript"/>
          <w:lang w:eastAsia="en-NZ"/>
        </w:rPr>
        <w:t>2</w:t>
      </w:r>
      <w:r w:rsidRPr="00B11A0A">
        <w:rPr>
          <w:rFonts w:ascii="Times New Roman" w:hAnsi="Times New Roman" w:cs="Times New Roman"/>
          <w:lang w:eastAsia="en-NZ"/>
        </w:rPr>
        <w:t>Numbers in parentheses indicate sample sizes upon removal of related individuals</w:t>
      </w:r>
    </w:p>
    <w:p w14:paraId="7CFCA236" w14:textId="77777777" w:rsidR="00CF0A4D" w:rsidRPr="00B11A0A" w:rsidRDefault="00CF0A4D" w:rsidP="00B11A0A">
      <w:pPr>
        <w:rPr>
          <w:i/>
          <w:iCs/>
        </w:rPr>
      </w:pPr>
    </w:p>
    <w:p w14:paraId="24950D8D" w14:textId="74BCCCA4" w:rsidR="00FD5344" w:rsidRPr="00677097" w:rsidRDefault="00FD5344" w:rsidP="00823577">
      <w:pPr>
        <w:spacing w:line="480" w:lineRule="auto"/>
        <w:rPr>
          <w:rFonts w:ascii="Times New Roman" w:hAnsi="Times New Roman" w:cs="Times New Roman"/>
        </w:rPr>
      </w:pPr>
    </w:p>
    <w:sectPr w:rsidR="00FD5344" w:rsidRPr="00677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D303E"/>
    <w:multiLevelType w:val="hybridMultilevel"/>
    <w:tmpl w:val="A9BC0402"/>
    <w:lvl w:ilvl="0" w:tplc="973E91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4058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E31"/>
    <w:rsid w:val="0002038B"/>
    <w:rsid w:val="000341DF"/>
    <w:rsid w:val="0004025B"/>
    <w:rsid w:val="000427E8"/>
    <w:rsid w:val="00045930"/>
    <w:rsid w:val="000460DC"/>
    <w:rsid w:val="00061418"/>
    <w:rsid w:val="00071442"/>
    <w:rsid w:val="00082C08"/>
    <w:rsid w:val="000A363B"/>
    <w:rsid w:val="000A7EEB"/>
    <w:rsid w:val="000D7D67"/>
    <w:rsid w:val="000F0446"/>
    <w:rsid w:val="00110C80"/>
    <w:rsid w:val="001155E1"/>
    <w:rsid w:val="00115A5F"/>
    <w:rsid w:val="0013392F"/>
    <w:rsid w:val="001A614B"/>
    <w:rsid w:val="002016BA"/>
    <w:rsid w:val="00225BD5"/>
    <w:rsid w:val="00241038"/>
    <w:rsid w:val="002473A2"/>
    <w:rsid w:val="002647B3"/>
    <w:rsid w:val="00294F56"/>
    <w:rsid w:val="002D5629"/>
    <w:rsid w:val="002E18F2"/>
    <w:rsid w:val="00390A8F"/>
    <w:rsid w:val="003960BA"/>
    <w:rsid w:val="003A17D0"/>
    <w:rsid w:val="003E42DE"/>
    <w:rsid w:val="00427597"/>
    <w:rsid w:val="004626BC"/>
    <w:rsid w:val="004726D0"/>
    <w:rsid w:val="004853F3"/>
    <w:rsid w:val="004B1F0C"/>
    <w:rsid w:val="004C2D63"/>
    <w:rsid w:val="004E1A12"/>
    <w:rsid w:val="0050278E"/>
    <w:rsid w:val="0051277C"/>
    <w:rsid w:val="005336E3"/>
    <w:rsid w:val="00550E31"/>
    <w:rsid w:val="00556ACA"/>
    <w:rsid w:val="005658EB"/>
    <w:rsid w:val="005706F1"/>
    <w:rsid w:val="005A38DC"/>
    <w:rsid w:val="005D1119"/>
    <w:rsid w:val="005D512F"/>
    <w:rsid w:val="005D7C7D"/>
    <w:rsid w:val="00610383"/>
    <w:rsid w:val="00642687"/>
    <w:rsid w:val="00642975"/>
    <w:rsid w:val="0065588E"/>
    <w:rsid w:val="006729C5"/>
    <w:rsid w:val="00677097"/>
    <w:rsid w:val="006A0324"/>
    <w:rsid w:val="006A3860"/>
    <w:rsid w:val="006E5821"/>
    <w:rsid w:val="00710742"/>
    <w:rsid w:val="007111AF"/>
    <w:rsid w:val="00717208"/>
    <w:rsid w:val="00727768"/>
    <w:rsid w:val="007715A4"/>
    <w:rsid w:val="00775F9C"/>
    <w:rsid w:val="00777EAF"/>
    <w:rsid w:val="0078499C"/>
    <w:rsid w:val="007C7492"/>
    <w:rsid w:val="007E6DB5"/>
    <w:rsid w:val="007E79AB"/>
    <w:rsid w:val="00820C53"/>
    <w:rsid w:val="0082246D"/>
    <w:rsid w:val="00823577"/>
    <w:rsid w:val="0082699E"/>
    <w:rsid w:val="00831527"/>
    <w:rsid w:val="0083325E"/>
    <w:rsid w:val="008810A5"/>
    <w:rsid w:val="008F5C44"/>
    <w:rsid w:val="0092712F"/>
    <w:rsid w:val="00947B07"/>
    <w:rsid w:val="00960042"/>
    <w:rsid w:val="00963F16"/>
    <w:rsid w:val="0097225A"/>
    <w:rsid w:val="00A226E5"/>
    <w:rsid w:val="00A34EBD"/>
    <w:rsid w:val="00A409BC"/>
    <w:rsid w:val="00A41AFE"/>
    <w:rsid w:val="00A46121"/>
    <w:rsid w:val="00A63FB1"/>
    <w:rsid w:val="00A73BBF"/>
    <w:rsid w:val="00A922D1"/>
    <w:rsid w:val="00AA49EE"/>
    <w:rsid w:val="00AA7E92"/>
    <w:rsid w:val="00B11A0A"/>
    <w:rsid w:val="00B32F85"/>
    <w:rsid w:val="00B66F58"/>
    <w:rsid w:val="00BB76B5"/>
    <w:rsid w:val="00BB7B84"/>
    <w:rsid w:val="00BB7B98"/>
    <w:rsid w:val="00BB7ECD"/>
    <w:rsid w:val="00BC3141"/>
    <w:rsid w:val="00BF3A1C"/>
    <w:rsid w:val="00C1513D"/>
    <w:rsid w:val="00C173E3"/>
    <w:rsid w:val="00C2310B"/>
    <w:rsid w:val="00C368F8"/>
    <w:rsid w:val="00C526C9"/>
    <w:rsid w:val="00C554B4"/>
    <w:rsid w:val="00C668D4"/>
    <w:rsid w:val="00CC5EBA"/>
    <w:rsid w:val="00CC7856"/>
    <w:rsid w:val="00CE46CB"/>
    <w:rsid w:val="00CF0A4D"/>
    <w:rsid w:val="00D01BBF"/>
    <w:rsid w:val="00D02E2E"/>
    <w:rsid w:val="00D1363B"/>
    <w:rsid w:val="00D356A1"/>
    <w:rsid w:val="00D409F0"/>
    <w:rsid w:val="00D43DCF"/>
    <w:rsid w:val="00D5701C"/>
    <w:rsid w:val="00D75B15"/>
    <w:rsid w:val="00D961F7"/>
    <w:rsid w:val="00DC4E94"/>
    <w:rsid w:val="00DC5183"/>
    <w:rsid w:val="00DE35B3"/>
    <w:rsid w:val="00E04B0C"/>
    <w:rsid w:val="00E0725C"/>
    <w:rsid w:val="00E26373"/>
    <w:rsid w:val="00E31A6F"/>
    <w:rsid w:val="00E46CD4"/>
    <w:rsid w:val="00E86A38"/>
    <w:rsid w:val="00E954F6"/>
    <w:rsid w:val="00EB4C56"/>
    <w:rsid w:val="00EC3733"/>
    <w:rsid w:val="00F001D2"/>
    <w:rsid w:val="00F4192A"/>
    <w:rsid w:val="00F45866"/>
    <w:rsid w:val="00F8154F"/>
    <w:rsid w:val="00FD5344"/>
    <w:rsid w:val="00FF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407FD"/>
  <w15:chartTrackingRefBased/>
  <w15:docId w15:val="{43519329-0058-46F2-A463-57129D6E7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12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E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E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0E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0E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0E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E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E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E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E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E3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50E3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E3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E3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E3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E3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E3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E3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E3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50E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E3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E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E3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50E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E3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550E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E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E3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50E3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D512F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table" w:styleId="TableGrid">
    <w:name w:val="Table Grid"/>
    <w:basedOn w:val="TableNormal"/>
    <w:uiPriority w:val="39"/>
    <w:rsid w:val="005D512F"/>
    <w:pPr>
      <w:spacing w:after="0" w:line="240" w:lineRule="auto"/>
    </w:pPr>
    <w:rPr>
      <w:rFonts w:ascii="Calibri" w:eastAsia="Calibri" w:hAnsi="Calibri" w:cs="Calibri"/>
      <w:kern w:val="0"/>
      <w:lang w:val="en-GB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5D512F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D512F"/>
    <w:rPr>
      <w:lang w:val="en-GB"/>
    </w:rPr>
  </w:style>
  <w:style w:type="table" w:customStyle="1" w:styleId="1">
    <w:name w:val="1"/>
    <w:basedOn w:val="TableNormal"/>
    <w:rsid w:val="00045930"/>
    <w:pPr>
      <w:spacing w:after="0" w:line="240" w:lineRule="auto"/>
    </w:pPr>
    <w:rPr>
      <w:rFonts w:ascii="Calibri" w:eastAsia="Calibri" w:hAnsi="Calibri" w:cs="Calibri"/>
      <w:kern w:val="0"/>
      <w:lang w:val="en-GB" w:eastAsia="en-NZ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D570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701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90A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A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A8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A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A8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90A8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3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David Chagne</cp:lastModifiedBy>
  <cp:revision>3</cp:revision>
  <dcterms:created xsi:type="dcterms:W3CDTF">2025-09-09T20:39:00Z</dcterms:created>
  <dcterms:modified xsi:type="dcterms:W3CDTF">2025-09-10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8f3512-c98a-4fbc-ad6e-3260f1cde3f8_Enabled">
    <vt:lpwstr>true</vt:lpwstr>
  </property>
  <property fmtid="{D5CDD505-2E9C-101B-9397-08002B2CF9AE}" pid="3" name="MSIP_Label_8d8f3512-c98a-4fbc-ad6e-3260f1cde3f8_SetDate">
    <vt:lpwstr>2025-09-09T20:39:01Z</vt:lpwstr>
  </property>
  <property fmtid="{D5CDD505-2E9C-101B-9397-08002B2CF9AE}" pid="4" name="MSIP_Label_8d8f3512-c98a-4fbc-ad6e-3260f1cde3f8_Method">
    <vt:lpwstr>Standard</vt:lpwstr>
  </property>
  <property fmtid="{D5CDD505-2E9C-101B-9397-08002B2CF9AE}" pid="5" name="MSIP_Label_8d8f3512-c98a-4fbc-ad6e-3260f1cde3f8_Name">
    <vt:lpwstr>Internal</vt:lpwstr>
  </property>
  <property fmtid="{D5CDD505-2E9C-101B-9397-08002B2CF9AE}" pid="6" name="MSIP_Label_8d8f3512-c98a-4fbc-ad6e-3260f1cde3f8_SiteId">
    <vt:lpwstr>6ca75ef7-2c66-42e7-af2c-6502153a7e3a</vt:lpwstr>
  </property>
  <property fmtid="{D5CDD505-2E9C-101B-9397-08002B2CF9AE}" pid="7" name="MSIP_Label_8d8f3512-c98a-4fbc-ad6e-3260f1cde3f8_ActionId">
    <vt:lpwstr>08018bd1-7a7f-4daf-8d89-f620dd9d4e55</vt:lpwstr>
  </property>
  <property fmtid="{D5CDD505-2E9C-101B-9397-08002B2CF9AE}" pid="8" name="MSIP_Label_8d8f3512-c98a-4fbc-ad6e-3260f1cde3f8_ContentBits">
    <vt:lpwstr>0</vt:lpwstr>
  </property>
  <property fmtid="{D5CDD505-2E9C-101B-9397-08002B2CF9AE}" pid="9" name="MSIP_Label_8d8f3512-c98a-4fbc-ad6e-3260f1cde3f8_Tag">
    <vt:lpwstr>10, 3, 0, 1</vt:lpwstr>
  </property>
</Properties>
</file>